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464B0" w14:textId="77777777" w:rsidR="004E1B95" w:rsidRPr="00DA26D9" w:rsidRDefault="004E1B95" w:rsidP="004E1B95">
      <w:pPr>
        <w:autoSpaceDE w:val="0"/>
        <w:autoSpaceDN w:val="0"/>
        <w:adjustRightInd w:val="0"/>
        <w:ind w:right="379"/>
        <w:rPr>
          <w:rFonts w:ascii="Times" w:hAnsi="Times" w:cs="Calibri"/>
          <w:color w:val="000000"/>
        </w:rPr>
      </w:pPr>
      <w:r w:rsidRPr="00DA26D9">
        <w:rPr>
          <w:rFonts w:ascii="Times" w:hAnsi="Times" w:cs="Calibri"/>
          <w:b/>
          <w:bCs/>
        </w:rPr>
        <w:t xml:space="preserve">Supplementary Table 1. </w:t>
      </w:r>
      <w:r w:rsidRPr="00DA26D9">
        <w:rPr>
          <w:rFonts w:ascii="Times" w:hAnsi="Times" w:cs="Calibri"/>
        </w:rPr>
        <w:t>Global strategies, action plans, and guidance included in the evidence review</w:t>
      </w:r>
      <w:r w:rsidRPr="00DA26D9">
        <w:rPr>
          <w:rFonts w:ascii="Times" w:hAnsi="Times" w:cs="Calibri"/>
          <w:b/>
          <w:bCs/>
        </w:rPr>
        <w:br/>
      </w:r>
    </w:p>
    <w:tbl>
      <w:tblPr>
        <w:tblW w:w="0" w:type="auto"/>
        <w:tblInd w:w="82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49"/>
        <w:gridCol w:w="3049"/>
        <w:gridCol w:w="3049"/>
      </w:tblGrid>
      <w:tr w:rsidR="004E1B95" w:rsidRPr="00DA26D9" w14:paraId="1E82521B" w14:textId="77777777" w:rsidTr="00B370AC">
        <w:trPr>
          <w:trHeight w:val="1369"/>
        </w:trPr>
        <w:tc>
          <w:tcPr>
            <w:tcW w:w="304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4A7823C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Global Strategy for Women’s, Children’s, and Adolescent’s Health </w:t>
            </w:r>
          </w:p>
          <w:p w14:paraId="593C30E1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752C15F4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Global Strategy and Action Plan on Ageing and Health </w:t>
            </w:r>
          </w:p>
          <w:p w14:paraId="37533943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0EC89057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Strategies Toward Ending Preventable Maternal Mortality (EPMM) </w:t>
            </w:r>
          </w:p>
          <w:p w14:paraId="3F561AA5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6548F8E4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Every Newborn: An Action Plan to End Preventable Deaths </w:t>
            </w:r>
          </w:p>
          <w:p w14:paraId="3B813193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665799B6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Framework for Nurturing Care for Early Childhood Development </w:t>
            </w:r>
          </w:p>
          <w:p w14:paraId="49B0B5A1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1B34CB84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Global Accelerated Action for the Health of Adolescents (AA-HA!) </w:t>
            </w:r>
          </w:p>
          <w:p w14:paraId="53703B41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139DFE37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Reproductive Health Strategy to Accelerate Progress towards the Attainment of International Development Goals and Targets </w:t>
            </w:r>
          </w:p>
          <w:p w14:paraId="2F2E300A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19F5C1FB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INSPIRE: Seven Strategies for Ending Violence Against Children </w:t>
            </w:r>
          </w:p>
          <w:p w14:paraId="041F8591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4853B4D0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Global Vaccine Action Plan 2011-2020 </w:t>
            </w:r>
          </w:p>
        </w:tc>
        <w:tc>
          <w:tcPr>
            <w:tcW w:w="30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4C5EB0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Accelerated Progress on HIV, Tuberculosis, Malaria, Hepatitis and Neglected Tropical Diseases </w:t>
            </w:r>
          </w:p>
          <w:p w14:paraId="62D95895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47283361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Global Action Plan for the Prevention and Control of Noncommunicable Diseases </w:t>
            </w:r>
          </w:p>
          <w:p w14:paraId="6C47F59D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1FA67F06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Global Plan of Action to Strengthen the Role of the Health System to Address Interpersonal Violence </w:t>
            </w:r>
          </w:p>
          <w:p w14:paraId="5163CDBD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7CD8AD37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Global Strategy to Stop Health-Care Providers from Performing Female Genital Mutilation </w:t>
            </w:r>
          </w:p>
          <w:p w14:paraId="1F7A03DB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26F29930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Roadmap for Action: Integrating Equity, Gender, Human Rights and Social Determinants into the Work of WHO </w:t>
            </w:r>
          </w:p>
          <w:p w14:paraId="43EB9BDB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40C6FD18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Tackling NCDs: ‘Best Buys’ and Other Recommended Interventions for the Prevention and Control of NCDs </w:t>
            </w:r>
          </w:p>
          <w:p w14:paraId="2CE86813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6AED5905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The Helsinki Statement on Health in All Policies. </w:t>
            </w:r>
          </w:p>
        </w:tc>
        <w:tc>
          <w:tcPr>
            <w:tcW w:w="304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E7D16E5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Healthy Systems for Universal Health Coverage: A Joint Vision for Healthy Lives. </w:t>
            </w:r>
          </w:p>
          <w:p w14:paraId="0FE40F42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3B2A1611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A Vision for Primary Health Care in the 21st Century: Towards Universal Health Coverage and the Sustainable Development Goals. </w:t>
            </w:r>
          </w:p>
          <w:p w14:paraId="589D61C4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28BC8302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Draft WHO Global Strategy on Health, Environment and Climate Change </w:t>
            </w:r>
          </w:p>
          <w:p w14:paraId="62FA9F4B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43BDE998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The Minsk Declaration: The Life-Course Approach in the Context of Health 2020 </w:t>
            </w:r>
          </w:p>
          <w:p w14:paraId="67B754E4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7F40A583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>Global Strategy on People-</w:t>
            </w:r>
            <w:proofErr w:type="spellStart"/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>Centered</w:t>
            </w:r>
            <w:proofErr w:type="spellEnd"/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 and Integrated Health Services </w:t>
            </w:r>
          </w:p>
          <w:p w14:paraId="6E1A8800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0AE05A1F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UNICEF Facts for Life </w:t>
            </w:r>
          </w:p>
          <w:p w14:paraId="5BEDFCF3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540DDE21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 xml:space="preserve">Timed and Targeted Counselling </w:t>
            </w:r>
          </w:p>
          <w:p w14:paraId="330F6863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8"/>
                <w:szCs w:val="18"/>
              </w:rPr>
            </w:pPr>
          </w:p>
          <w:p w14:paraId="712473FB" w14:textId="77777777" w:rsidR="004E1B95" w:rsidRPr="00DA26D9" w:rsidRDefault="004E1B95" w:rsidP="00B370AC">
            <w:pPr>
              <w:autoSpaceDE w:val="0"/>
              <w:autoSpaceDN w:val="0"/>
              <w:adjustRightInd w:val="0"/>
              <w:ind w:right="379"/>
              <w:rPr>
                <w:rFonts w:ascii="Times" w:hAnsi="Times" w:cs="Calibri"/>
                <w:color w:val="000000"/>
                <w:sz w:val="12"/>
                <w:szCs w:val="12"/>
              </w:rPr>
            </w:pPr>
            <w:r w:rsidRPr="00DA26D9">
              <w:rPr>
                <w:rFonts w:ascii="Times" w:hAnsi="Times" w:cs="Calibri"/>
                <w:color w:val="000000"/>
                <w:sz w:val="18"/>
                <w:szCs w:val="18"/>
              </w:rPr>
              <w:t>The Lancet and BMJ series/collections on key interventions</w:t>
            </w:r>
            <w:r w:rsidRPr="00DA26D9">
              <w:rPr>
                <w:rFonts w:ascii="Times" w:hAnsi="Times" w:cs="Calibri"/>
                <w:color w:val="000000"/>
                <w:sz w:val="12"/>
                <w:szCs w:val="12"/>
              </w:rPr>
              <w:t xml:space="preserve">2 </w:t>
            </w:r>
          </w:p>
        </w:tc>
      </w:tr>
    </w:tbl>
    <w:p w14:paraId="59AF9D40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B95"/>
    <w:rsid w:val="000C076A"/>
    <w:rsid w:val="002C58D3"/>
    <w:rsid w:val="002E40C1"/>
    <w:rsid w:val="004E1B95"/>
    <w:rsid w:val="007808F1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C9D55"/>
  <w15:chartTrackingRefBased/>
  <w15:docId w15:val="{EB3BED72-E556-B54D-B6C6-ABE6CF143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B95"/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1-31T23:48:00Z</dcterms:created>
  <dcterms:modified xsi:type="dcterms:W3CDTF">2025-01-31T23:48:00Z</dcterms:modified>
</cp:coreProperties>
</file>